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1C7C" w:rsidRPr="00B24AC9" w:rsidRDefault="00A06225" w:rsidP="00550D52">
      <w:pPr>
        <w:pBdr>
          <w:bottom w:val="single" w:sz="6" w:space="0" w:color="auto"/>
        </w:pBdr>
        <w:wordWrap/>
        <w:spacing w:line="360" w:lineRule="auto"/>
        <w:rPr>
          <w:rFonts w:ascii="Times New Roman"/>
          <w:b/>
          <w:color w:val="808080" w:themeColor="background1" w:themeShade="80"/>
          <w:kern w:val="0"/>
          <w:sz w:val="24"/>
        </w:rPr>
      </w:pPr>
      <w:r w:rsidRPr="00B24AC9">
        <w:rPr>
          <w:rFonts w:ascii="Arial" w:eastAsia="맑은 고딕" w:hAnsi="Arial" w:cs="Arial"/>
          <w:b/>
          <w:bCs/>
          <w:color w:val="808080" w:themeColor="background1" w:themeShade="80"/>
          <w:kern w:val="0"/>
          <w:sz w:val="36"/>
          <w:szCs w:val="36"/>
        </w:rPr>
        <w:t>Supplementa</w:t>
      </w:r>
      <w:r>
        <w:rPr>
          <w:rFonts w:ascii="Arial" w:eastAsia="맑은 고딕" w:hAnsi="Arial" w:cs="Arial"/>
          <w:b/>
          <w:bCs/>
          <w:color w:val="808080" w:themeColor="background1" w:themeShade="80"/>
          <w:kern w:val="0"/>
          <w:sz w:val="36"/>
          <w:szCs w:val="36"/>
        </w:rPr>
        <w:t>ry</w:t>
      </w:r>
      <w:r w:rsidRPr="00B24AC9">
        <w:rPr>
          <w:rFonts w:ascii="Arial" w:eastAsia="맑은 고딕" w:hAnsi="Arial" w:cs="Arial"/>
          <w:b/>
          <w:bCs/>
          <w:color w:val="808080" w:themeColor="background1" w:themeShade="80"/>
          <w:kern w:val="0"/>
          <w:sz w:val="36"/>
          <w:szCs w:val="36"/>
        </w:rPr>
        <w:t xml:space="preserve"> </w:t>
      </w:r>
      <w:r w:rsidR="00596F8B">
        <w:rPr>
          <w:rFonts w:ascii="Arial" w:eastAsia="맑은 고딕" w:hAnsi="Arial" w:cs="Arial" w:hint="eastAsia"/>
          <w:b/>
          <w:bCs/>
          <w:color w:val="808080" w:themeColor="background1" w:themeShade="80"/>
          <w:kern w:val="0"/>
          <w:sz w:val="36"/>
          <w:szCs w:val="36"/>
        </w:rPr>
        <w:t>Information</w:t>
      </w:r>
    </w:p>
    <w:p w:rsidR="00C32432" w:rsidRPr="00C32432" w:rsidRDefault="00C32432" w:rsidP="00550D52">
      <w:pPr>
        <w:pBdr>
          <w:bottom w:val="single" w:sz="6" w:space="0" w:color="auto"/>
        </w:pBdr>
        <w:wordWrap/>
        <w:spacing w:line="360" w:lineRule="auto"/>
        <w:rPr>
          <w:rFonts w:ascii="Times New Roman"/>
          <w:b/>
          <w:color w:val="000000"/>
          <w:kern w:val="0"/>
          <w:sz w:val="24"/>
        </w:rPr>
      </w:pPr>
    </w:p>
    <w:p w:rsidR="00954613" w:rsidRDefault="00954613" w:rsidP="00FB1C7C">
      <w:pPr>
        <w:wordWrap/>
        <w:spacing w:line="360" w:lineRule="auto"/>
        <w:rPr>
          <w:rFonts w:ascii="Times New Roman"/>
          <w:b/>
          <w:color w:val="000000"/>
          <w:kern w:val="0"/>
          <w:sz w:val="24"/>
        </w:rPr>
      </w:pPr>
    </w:p>
    <w:p w:rsidR="00176DA4" w:rsidRPr="00977824" w:rsidRDefault="00977824" w:rsidP="00176DA4">
      <w:pPr>
        <w:spacing w:line="480" w:lineRule="auto"/>
        <w:ind w:leftChars="100" w:left="200"/>
        <w:jc w:val="center"/>
        <w:outlineLvl w:val="0"/>
        <w:rPr>
          <w:rFonts w:ascii="Arial" w:hAnsi="Arial" w:cs="Arial"/>
          <w:b/>
          <w:bCs/>
          <w:color w:val="000000" w:themeColor="text1"/>
          <w:kern w:val="36"/>
          <w:sz w:val="24"/>
        </w:rPr>
      </w:pPr>
      <w:r w:rsidRPr="00977824">
        <w:rPr>
          <w:rFonts w:ascii="Arial" w:hAnsi="Arial" w:cs="Arial"/>
          <w:b/>
          <w:sz w:val="24"/>
        </w:rPr>
        <w:t xml:space="preserve">Anti-obesity effects of </w:t>
      </w:r>
      <w:proofErr w:type="spellStart"/>
      <w:r w:rsidRPr="00977824">
        <w:rPr>
          <w:rFonts w:ascii="Arial" w:hAnsi="Arial" w:cs="Arial"/>
          <w:b/>
          <w:sz w:val="24"/>
        </w:rPr>
        <w:t>spiramycin</w:t>
      </w:r>
      <w:proofErr w:type="spellEnd"/>
      <w:r w:rsidRPr="00977824">
        <w:rPr>
          <w:rFonts w:ascii="Arial" w:hAnsi="Arial" w:cs="Arial"/>
          <w:b/>
          <w:sz w:val="24"/>
        </w:rPr>
        <w:t xml:space="preserve"> </w:t>
      </w:r>
      <w:r w:rsidRPr="00977824">
        <w:rPr>
          <w:rFonts w:ascii="Arial" w:hAnsi="Arial" w:cs="Arial"/>
          <w:b/>
          <w:i/>
          <w:sz w:val="24"/>
        </w:rPr>
        <w:t xml:space="preserve">in vitro </w:t>
      </w:r>
      <w:r w:rsidRPr="00977824">
        <w:rPr>
          <w:rFonts w:ascii="Arial" w:hAnsi="Arial" w:cs="Arial"/>
          <w:b/>
          <w:sz w:val="24"/>
        </w:rPr>
        <w:t xml:space="preserve">and </w:t>
      </w:r>
      <w:r w:rsidRPr="00977824">
        <w:rPr>
          <w:rFonts w:ascii="Arial" w:hAnsi="Arial" w:cs="Arial"/>
          <w:b/>
          <w:i/>
          <w:sz w:val="24"/>
        </w:rPr>
        <w:t>in vivo</w:t>
      </w:r>
    </w:p>
    <w:p w:rsidR="00954613" w:rsidRPr="00BD0643" w:rsidRDefault="00977824" w:rsidP="009A2FCF">
      <w:pPr>
        <w:pBdr>
          <w:bottom w:val="single" w:sz="6" w:space="1" w:color="auto"/>
        </w:pBdr>
        <w:wordWrap/>
        <w:spacing w:line="360" w:lineRule="auto"/>
        <w:ind w:firstLineChars="1550" w:firstLine="3720"/>
        <w:rPr>
          <w:rFonts w:ascii="Times New Roman"/>
          <w:b/>
          <w:color w:val="000000"/>
          <w:kern w:val="0"/>
          <w:sz w:val="24"/>
        </w:rPr>
      </w:pPr>
      <w:proofErr w:type="spellStart"/>
      <w:r w:rsidRPr="00BD0643">
        <w:rPr>
          <w:rFonts w:ascii="Arial" w:eastAsia="맑은 고딕" w:hAnsi="Arial" w:cs="Arial"/>
          <w:b/>
          <w:bCs/>
          <w:kern w:val="0"/>
          <w:sz w:val="24"/>
        </w:rPr>
        <w:t>Mun</w:t>
      </w:r>
      <w:proofErr w:type="spellEnd"/>
      <w:r w:rsidRPr="00BD0643">
        <w:rPr>
          <w:rFonts w:ascii="Arial" w:eastAsia="맑은 고딕" w:hAnsi="Arial" w:cs="Arial"/>
          <w:b/>
          <w:bCs/>
          <w:kern w:val="0"/>
          <w:sz w:val="24"/>
        </w:rPr>
        <w:t xml:space="preserve"> </w:t>
      </w:r>
      <w:proofErr w:type="spellStart"/>
      <w:r w:rsidRPr="00BD0643">
        <w:rPr>
          <w:rFonts w:ascii="Arial" w:eastAsia="맑은 고딕" w:hAnsi="Arial" w:cs="Arial"/>
          <w:b/>
          <w:bCs/>
          <w:kern w:val="0"/>
          <w:sz w:val="24"/>
        </w:rPr>
        <w:t>Ock</w:t>
      </w:r>
      <w:proofErr w:type="spellEnd"/>
      <w:r w:rsidRPr="00BD0643">
        <w:rPr>
          <w:rFonts w:ascii="Arial" w:eastAsia="맑은 고딕" w:hAnsi="Arial" w:cs="Arial"/>
          <w:b/>
          <w:bCs/>
          <w:kern w:val="0"/>
          <w:sz w:val="24"/>
        </w:rPr>
        <w:t xml:space="preserve"> Kim</w:t>
      </w:r>
      <w:r w:rsidR="009A2FCF" w:rsidRPr="00BD0643">
        <w:rPr>
          <w:rFonts w:ascii="Arial" w:eastAsia="맑은 고딕" w:hAnsi="Arial" w:cs="Arial"/>
          <w:b/>
          <w:bCs/>
          <w:kern w:val="0"/>
          <w:sz w:val="24"/>
        </w:rPr>
        <w:t xml:space="preserve"> </w:t>
      </w:r>
      <w:r w:rsidR="009A2FCF" w:rsidRPr="003C4161">
        <w:rPr>
          <w:rFonts w:ascii="Arial" w:eastAsia="맑은 고딕" w:hAnsi="Arial" w:cs="Arial"/>
          <w:b/>
          <w:bCs/>
          <w:i/>
          <w:kern w:val="0"/>
          <w:sz w:val="24"/>
        </w:rPr>
        <w:t>et al.</w:t>
      </w:r>
    </w:p>
    <w:p w:rsidR="00022B93" w:rsidRDefault="00022B93" w:rsidP="00022B93">
      <w:pPr>
        <w:wordWrap/>
        <w:spacing w:line="480" w:lineRule="auto"/>
        <w:rPr>
          <w:rFonts w:ascii="Times New Roman"/>
          <w:b/>
          <w:kern w:val="0"/>
          <w:sz w:val="24"/>
        </w:rPr>
      </w:pPr>
    </w:p>
    <w:p w:rsidR="00F60031" w:rsidRPr="00494174" w:rsidRDefault="00F60031" w:rsidP="00F60031">
      <w:pPr>
        <w:wordWrap/>
        <w:spacing w:line="480" w:lineRule="auto"/>
        <w:rPr>
          <w:rFonts w:ascii="Arial" w:eastAsia="맑은 고딕" w:hAnsi="Arial" w:cs="Arial"/>
          <w:b/>
          <w:bCs/>
          <w:kern w:val="0"/>
          <w:sz w:val="24"/>
        </w:rPr>
      </w:pPr>
      <w:r w:rsidRPr="00550D52">
        <w:rPr>
          <w:rFonts w:ascii="맑은 고딕" w:eastAsia="맑은 고딕" w:hAnsi="맑은 고딕" w:cs="Arial" w:hint="eastAsia"/>
          <w:b/>
          <w:bCs/>
          <w:kern w:val="0"/>
          <w:sz w:val="16"/>
          <w:szCs w:val="16"/>
        </w:rPr>
        <w:t>●</w:t>
      </w:r>
      <w:r>
        <w:rPr>
          <w:rFonts w:ascii="맑은 고딕" w:eastAsia="맑은 고딕" w:hAnsi="맑은 고딕" w:cs="Arial" w:hint="eastAsia"/>
          <w:b/>
          <w:bCs/>
          <w:kern w:val="0"/>
          <w:sz w:val="24"/>
        </w:rPr>
        <w:t xml:space="preserve"> </w:t>
      </w:r>
      <w:r w:rsidR="00A06225" w:rsidRPr="00494174">
        <w:rPr>
          <w:rFonts w:ascii="Arial" w:eastAsia="맑은 고딕" w:hAnsi="Arial" w:cs="Arial"/>
          <w:b/>
          <w:bCs/>
          <w:kern w:val="0"/>
          <w:sz w:val="22"/>
          <w:szCs w:val="22"/>
        </w:rPr>
        <w:t xml:space="preserve">Supplementary </w:t>
      </w:r>
      <w:r w:rsidRPr="00494174">
        <w:rPr>
          <w:rFonts w:ascii="Arial" w:eastAsia="맑은 고딕" w:hAnsi="Arial" w:cs="Arial" w:hint="eastAsia"/>
          <w:b/>
          <w:bCs/>
          <w:kern w:val="0"/>
          <w:sz w:val="22"/>
          <w:szCs w:val="22"/>
        </w:rPr>
        <w:t>M</w:t>
      </w:r>
      <w:r w:rsidRPr="00494174">
        <w:rPr>
          <w:rFonts w:ascii="Arial" w:eastAsia="맑은 고딕" w:hAnsi="Arial" w:cs="Arial"/>
          <w:b/>
          <w:bCs/>
          <w:kern w:val="0"/>
          <w:sz w:val="22"/>
          <w:szCs w:val="22"/>
        </w:rPr>
        <w:t>ethod</w:t>
      </w:r>
    </w:p>
    <w:p w:rsidR="00022B93" w:rsidRPr="00494174" w:rsidRDefault="005E3666" w:rsidP="00022B93">
      <w:pPr>
        <w:wordWrap/>
        <w:spacing w:line="480" w:lineRule="auto"/>
        <w:rPr>
          <w:rFonts w:ascii="Arial" w:eastAsia="맑은 고딕" w:hAnsi="Arial" w:cs="Arial"/>
          <w:b/>
          <w:bCs/>
          <w:kern w:val="0"/>
          <w:sz w:val="22"/>
          <w:szCs w:val="22"/>
        </w:rPr>
      </w:pPr>
      <w:r w:rsidRPr="00494174">
        <w:rPr>
          <w:rFonts w:ascii="맑은 고딕" w:eastAsia="맑은 고딕" w:hAnsi="맑은 고딕" w:cs="Arial" w:hint="eastAsia"/>
          <w:b/>
          <w:bCs/>
          <w:kern w:val="0"/>
          <w:sz w:val="16"/>
          <w:szCs w:val="16"/>
        </w:rPr>
        <w:t>●</w:t>
      </w:r>
      <w:r w:rsidR="00550D52" w:rsidRPr="00494174">
        <w:rPr>
          <w:rFonts w:ascii="Arial" w:eastAsia="맑은 고딕" w:hAnsi="Arial" w:cs="Arial"/>
          <w:b/>
          <w:bCs/>
          <w:kern w:val="0"/>
          <w:sz w:val="24"/>
        </w:rPr>
        <w:t xml:space="preserve"> </w:t>
      </w:r>
      <w:r w:rsidR="00A06225" w:rsidRPr="00494174">
        <w:rPr>
          <w:rFonts w:ascii="Arial" w:eastAsia="맑은 고딕" w:hAnsi="Arial" w:cs="Arial"/>
          <w:b/>
          <w:bCs/>
          <w:kern w:val="0"/>
          <w:sz w:val="22"/>
          <w:szCs w:val="22"/>
        </w:rPr>
        <w:t xml:space="preserve">Supplementary </w:t>
      </w:r>
      <w:r w:rsidR="00550D52" w:rsidRPr="00494174">
        <w:rPr>
          <w:rFonts w:ascii="Arial" w:eastAsia="맑은 고딕" w:hAnsi="Arial" w:cs="Arial"/>
          <w:b/>
          <w:bCs/>
          <w:kern w:val="0"/>
          <w:sz w:val="22"/>
          <w:szCs w:val="22"/>
        </w:rPr>
        <w:t>Figure</w:t>
      </w:r>
    </w:p>
    <w:p w:rsidR="006F5274" w:rsidRPr="00494174" w:rsidRDefault="006F5274" w:rsidP="006F5274">
      <w:pPr>
        <w:wordWrap/>
        <w:adjustRightInd w:val="0"/>
        <w:spacing w:line="480" w:lineRule="auto"/>
        <w:jc w:val="left"/>
        <w:rPr>
          <w:rFonts w:ascii="Arial" w:hAnsi="Arial" w:cs="Arial"/>
          <w:sz w:val="22"/>
          <w:szCs w:val="22"/>
        </w:rPr>
      </w:pPr>
      <w:r w:rsidRPr="00494174">
        <w:rPr>
          <w:rFonts w:ascii="Arial" w:eastAsia="맑은 고딕" w:hAnsi="Arial" w:cs="Arial"/>
          <w:b/>
          <w:bCs/>
          <w:kern w:val="0"/>
          <w:sz w:val="22"/>
          <w:szCs w:val="22"/>
        </w:rPr>
        <w:t xml:space="preserve">- </w:t>
      </w:r>
      <w:r w:rsidR="00275F21">
        <w:rPr>
          <w:rFonts w:ascii="Arial" w:eastAsia="맑은 고딕" w:hAnsi="Arial" w:cs="Arial"/>
          <w:b/>
          <w:bCs/>
          <w:kern w:val="0"/>
          <w:sz w:val="22"/>
          <w:szCs w:val="22"/>
        </w:rPr>
        <w:t>S3 Fig.</w:t>
      </w:r>
      <w:r w:rsidRPr="00494174">
        <w:rPr>
          <w:rFonts w:ascii="Arial" w:eastAsia="맑은 고딕" w:hAnsi="Arial" w:cs="Arial"/>
          <w:b/>
          <w:bCs/>
          <w:kern w:val="0"/>
          <w:sz w:val="22"/>
          <w:szCs w:val="22"/>
        </w:rPr>
        <w:t xml:space="preserve"> </w:t>
      </w:r>
      <w:r w:rsidR="00EE2955" w:rsidRPr="00494174">
        <w:rPr>
          <w:rStyle w:val="2Char"/>
          <w:rFonts w:ascii="Arial" w:hAnsi="Arial" w:cs="Arial"/>
          <w:b w:val="0"/>
          <w:sz w:val="22"/>
          <w:szCs w:val="22"/>
        </w:rPr>
        <w:t>Molecular docking results.</w:t>
      </w:r>
      <w:bookmarkStart w:id="0" w:name="_GoBack"/>
      <w:bookmarkEnd w:id="0"/>
    </w:p>
    <w:p w:rsidR="00F60031" w:rsidRPr="00494174" w:rsidRDefault="00F60031" w:rsidP="00FE1C09">
      <w:pPr>
        <w:wordWrap/>
        <w:spacing w:line="480" w:lineRule="auto"/>
        <w:rPr>
          <w:rFonts w:ascii="Arial" w:eastAsia="맑은 고딕" w:hAnsi="Arial" w:cs="Arial"/>
          <w:b/>
          <w:bCs/>
          <w:kern w:val="0"/>
          <w:sz w:val="24"/>
        </w:rPr>
      </w:pPr>
    </w:p>
    <w:p w:rsidR="00F2485D" w:rsidRPr="00494174" w:rsidRDefault="00F2485D" w:rsidP="00FE1C09">
      <w:pPr>
        <w:wordWrap/>
        <w:spacing w:line="480" w:lineRule="auto"/>
        <w:rPr>
          <w:rFonts w:ascii="Arial" w:eastAsia="맑은 고딕" w:hAnsi="Arial" w:cs="Arial"/>
          <w:b/>
          <w:bCs/>
          <w:kern w:val="0"/>
          <w:sz w:val="24"/>
        </w:rPr>
      </w:pPr>
      <w:r w:rsidRPr="00494174">
        <w:rPr>
          <w:rFonts w:ascii="Arial" w:eastAsia="맑은 고딕" w:hAnsi="Arial" w:cs="Arial" w:hint="eastAsia"/>
          <w:b/>
          <w:bCs/>
          <w:kern w:val="0"/>
          <w:sz w:val="24"/>
        </w:rPr>
        <w:t>Supplemental Method</w:t>
      </w:r>
    </w:p>
    <w:p w:rsidR="009D789B" w:rsidRPr="00494174" w:rsidRDefault="009D789B" w:rsidP="009D789B">
      <w:pPr>
        <w:adjustRightInd w:val="0"/>
        <w:spacing w:line="480" w:lineRule="auto"/>
        <w:rPr>
          <w:rFonts w:ascii="Arial" w:eastAsia="FranklinGothic-Book" w:hAnsi="Arial" w:cs="Arial"/>
          <w:b/>
          <w:kern w:val="0"/>
          <w:sz w:val="22"/>
          <w:szCs w:val="22"/>
        </w:rPr>
      </w:pPr>
      <w:r w:rsidRPr="00494174">
        <w:rPr>
          <w:rFonts w:ascii="Arial" w:eastAsia="FranklinGothic-Book" w:hAnsi="Arial" w:cs="Arial"/>
          <w:b/>
          <w:kern w:val="0"/>
          <w:sz w:val="22"/>
          <w:szCs w:val="22"/>
        </w:rPr>
        <w:t>Protein-ligand docking simulations</w:t>
      </w:r>
    </w:p>
    <w:p w:rsidR="008D754F" w:rsidRPr="00494174" w:rsidRDefault="009D789B" w:rsidP="00A3708A">
      <w:pPr>
        <w:wordWrap/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494174">
        <w:rPr>
          <w:rFonts w:ascii="Arial" w:hAnsi="Arial" w:cs="Arial"/>
          <w:sz w:val="22"/>
          <w:szCs w:val="22"/>
          <w:lang w:val="en-GB"/>
        </w:rPr>
        <w:t>AMPK protein was revealed in PDB (Protein Data Bank: PDB ID: 4CFE). It consists of three domain structures, alpha (protein kinase), beta (glycogen binding site), and gamma (AMP-activated protein kinase subunit). We extracted them individually and ran three docking simulations with three compounds</w:t>
      </w:r>
      <w:r w:rsidR="008D754F" w:rsidRPr="00494174">
        <w:rPr>
          <w:rFonts w:ascii="Arial" w:hAnsi="Arial" w:cs="Arial"/>
          <w:sz w:val="22"/>
          <w:szCs w:val="22"/>
          <w:lang w:val="en-GB"/>
        </w:rPr>
        <w:t xml:space="preserve">: </w:t>
      </w:r>
      <w:proofErr w:type="spellStart"/>
      <w:r w:rsidRPr="00494174">
        <w:rPr>
          <w:rFonts w:ascii="Arial" w:hAnsi="Arial" w:cs="Arial"/>
          <w:sz w:val="22"/>
          <w:szCs w:val="22"/>
          <w:lang w:val="en-GB"/>
        </w:rPr>
        <w:t>spiramycin</w:t>
      </w:r>
      <w:proofErr w:type="spellEnd"/>
      <w:r w:rsidRPr="00494174">
        <w:rPr>
          <w:rFonts w:ascii="Arial" w:hAnsi="Arial" w:cs="Arial"/>
          <w:sz w:val="22"/>
          <w:szCs w:val="22"/>
          <w:lang w:val="en-GB"/>
        </w:rPr>
        <w:t>, metformin</w:t>
      </w:r>
      <w:r w:rsidR="005A797D" w:rsidRPr="00494174">
        <w:rPr>
          <w:rFonts w:ascii="Arial" w:hAnsi="Arial" w:cs="Arial"/>
          <w:sz w:val="22"/>
          <w:szCs w:val="22"/>
          <w:lang w:val="en-GB"/>
        </w:rPr>
        <w:t xml:space="preserve"> (non-direct target of AMPK)</w:t>
      </w:r>
      <w:r w:rsidRPr="00494174">
        <w:rPr>
          <w:rFonts w:ascii="Arial" w:hAnsi="Arial" w:cs="Arial"/>
          <w:sz w:val="22"/>
          <w:szCs w:val="22"/>
          <w:lang w:val="en-GB"/>
        </w:rPr>
        <w:t xml:space="preserve">, and AICAR </w:t>
      </w:r>
      <w:r w:rsidR="005A797D" w:rsidRPr="00494174">
        <w:rPr>
          <w:rFonts w:ascii="Arial" w:hAnsi="Arial" w:cs="Arial"/>
          <w:sz w:val="22"/>
          <w:szCs w:val="22"/>
          <w:lang w:val="en-GB"/>
        </w:rPr>
        <w:t xml:space="preserve">(known direct target of AMPK as an AMP </w:t>
      </w:r>
      <w:proofErr w:type="spellStart"/>
      <w:r w:rsidR="005A797D" w:rsidRPr="00494174">
        <w:rPr>
          <w:rFonts w:ascii="Arial" w:hAnsi="Arial" w:cs="Arial"/>
          <w:sz w:val="22"/>
          <w:szCs w:val="22"/>
          <w:lang w:val="en-GB"/>
        </w:rPr>
        <w:t>analog</w:t>
      </w:r>
      <w:proofErr w:type="spellEnd"/>
      <w:r w:rsidR="005A797D" w:rsidRPr="00494174">
        <w:rPr>
          <w:rFonts w:ascii="Arial" w:hAnsi="Arial" w:cs="Arial"/>
          <w:sz w:val="22"/>
          <w:szCs w:val="22"/>
          <w:lang w:val="en-GB"/>
        </w:rPr>
        <w:t>)</w:t>
      </w:r>
      <w:r w:rsidRPr="00494174">
        <w:rPr>
          <w:rFonts w:ascii="Arial" w:hAnsi="Arial" w:cs="Arial"/>
          <w:sz w:val="22"/>
          <w:szCs w:val="22"/>
          <w:lang w:val="en-GB"/>
        </w:rPr>
        <w:t>. Ligand binding sites in those structures were predicted (</w:t>
      </w:r>
      <w:r w:rsidR="008E3A50" w:rsidRPr="00494174">
        <w:rPr>
          <w:rFonts w:ascii="Arial" w:eastAsia="맑은 고딕" w:hAnsi="Arial" w:cs="Arial"/>
          <w:bCs/>
          <w:kern w:val="0"/>
          <w:sz w:val="22"/>
          <w:szCs w:val="22"/>
        </w:rPr>
        <w:t>Supplemental Figure 3</w:t>
      </w:r>
      <w:r w:rsidRPr="00494174">
        <w:rPr>
          <w:rFonts w:ascii="Arial" w:hAnsi="Arial" w:cs="Arial"/>
          <w:sz w:val="22"/>
          <w:szCs w:val="22"/>
          <w:lang w:val="en-GB"/>
        </w:rPr>
        <w:t xml:space="preserve">). </w:t>
      </w:r>
      <w:r w:rsidR="00055C3E" w:rsidRPr="00494174">
        <w:rPr>
          <w:rFonts w:ascii="Arial" w:hAnsi="Arial" w:cs="Arial"/>
          <w:sz w:val="22"/>
          <w:szCs w:val="22"/>
          <w:lang w:val="en-GB"/>
        </w:rPr>
        <w:t>G</w:t>
      </w:r>
      <w:r w:rsidRPr="00494174">
        <w:rPr>
          <w:rFonts w:ascii="Arial" w:hAnsi="Arial" w:cs="Arial"/>
          <w:sz w:val="22"/>
          <w:szCs w:val="22"/>
          <w:lang w:val="en-GB"/>
        </w:rPr>
        <w:t xml:space="preserve">amma structures has common AMP binding regions (beta structure has no AMP binding regions). </w:t>
      </w:r>
      <w:r w:rsidR="00A3708A" w:rsidRPr="00494174">
        <w:rPr>
          <w:rFonts w:ascii="Arial" w:hAnsi="Arial" w:cs="Arial"/>
          <w:sz w:val="22"/>
          <w:szCs w:val="22"/>
          <w:lang w:val="en-GB"/>
        </w:rPr>
        <w:t>As a negative control, metformin shows</w:t>
      </w:r>
      <w:r w:rsidR="008D754F" w:rsidRPr="00494174">
        <w:rPr>
          <w:rFonts w:ascii="Arial" w:hAnsi="Arial" w:cs="Arial"/>
          <w:sz w:val="22"/>
          <w:szCs w:val="22"/>
          <w:lang w:val="en-GB"/>
        </w:rPr>
        <w:t xml:space="preserve"> the</w:t>
      </w:r>
      <w:r w:rsidR="00A3708A" w:rsidRPr="00494174">
        <w:rPr>
          <w:rFonts w:ascii="Arial" w:hAnsi="Arial" w:cs="Arial"/>
          <w:sz w:val="22"/>
          <w:szCs w:val="22"/>
          <w:lang w:val="en-GB"/>
        </w:rPr>
        <w:t xml:space="preserve"> highest binding energy</w:t>
      </w:r>
      <w:r w:rsidR="008D754F" w:rsidRPr="00494174">
        <w:rPr>
          <w:rFonts w:ascii="Arial" w:hAnsi="Arial" w:cs="Arial"/>
          <w:sz w:val="22"/>
          <w:szCs w:val="22"/>
          <w:lang w:val="en-GB"/>
        </w:rPr>
        <w:t>, compared with other two compounds.</w:t>
      </w:r>
    </w:p>
    <w:p w:rsidR="0055716E" w:rsidRPr="00494174" w:rsidRDefault="00A3708A" w:rsidP="00040238">
      <w:pPr>
        <w:widowControl/>
        <w:wordWrap/>
        <w:autoSpaceDE/>
        <w:autoSpaceDN/>
        <w:jc w:val="left"/>
        <w:rPr>
          <w:rFonts w:ascii="Arial" w:hAnsi="Arial" w:cs="Arial"/>
          <w:szCs w:val="20"/>
        </w:rPr>
      </w:pPr>
      <w:r w:rsidRPr="00494174">
        <w:rPr>
          <w:rFonts w:ascii="Times New Roman"/>
          <w:sz w:val="24"/>
          <w:lang w:val="en-GB"/>
        </w:rPr>
        <w:br w:type="page"/>
      </w:r>
    </w:p>
    <w:p w:rsidR="002A7472" w:rsidRPr="00494174" w:rsidRDefault="002A7472" w:rsidP="002B50F5">
      <w:pPr>
        <w:adjustRightInd w:val="0"/>
        <w:spacing w:line="480" w:lineRule="auto"/>
        <w:rPr>
          <w:rFonts w:ascii="Arial" w:hAnsi="Arial" w:cs="Arial"/>
          <w:szCs w:val="20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55716E" w:rsidTr="005D4F6C">
        <w:tc>
          <w:tcPr>
            <w:tcW w:w="9628" w:type="dxa"/>
          </w:tcPr>
          <w:p w:rsidR="0055716E" w:rsidRPr="00002881" w:rsidRDefault="00002881" w:rsidP="00002881">
            <w:pPr>
              <w:wordWrap/>
              <w:spacing w:line="360" w:lineRule="auto"/>
              <w:rPr>
                <w:rFonts w:ascii="Times New Roman"/>
                <w:sz w:val="24"/>
                <w:lang w:val="en-GB"/>
              </w:rPr>
            </w:pPr>
            <w:r>
              <w:rPr>
                <w:rFonts w:ascii="Times New Roman"/>
                <w:noProof/>
                <w:sz w:val="24"/>
              </w:rPr>
              <w:drawing>
                <wp:inline distT="0" distB="0" distL="0" distR="0" wp14:anchorId="39EC22D8">
                  <wp:extent cx="5787957" cy="5961590"/>
                  <wp:effectExtent l="0" t="0" r="3810" b="1270"/>
                  <wp:docPr id="4" name="그림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95067" cy="596891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4174" w:rsidRPr="00494174" w:rsidTr="005D4F6C">
        <w:tc>
          <w:tcPr>
            <w:tcW w:w="9628" w:type="dxa"/>
          </w:tcPr>
          <w:p w:rsidR="0055716E" w:rsidRPr="00494174" w:rsidRDefault="0055716E" w:rsidP="00002881">
            <w:pPr>
              <w:wordWrap/>
              <w:spacing w:line="360" w:lineRule="auto"/>
              <w:rPr>
                <w:rFonts w:ascii="Times New Roman"/>
                <w:sz w:val="24"/>
                <w:lang w:val="en-GB"/>
              </w:rPr>
            </w:pPr>
          </w:p>
        </w:tc>
      </w:tr>
      <w:tr w:rsidR="005035C3" w:rsidRPr="00494174" w:rsidTr="005D4F6C">
        <w:tc>
          <w:tcPr>
            <w:tcW w:w="9628" w:type="dxa"/>
          </w:tcPr>
          <w:p w:rsidR="0055716E" w:rsidRPr="00494174" w:rsidRDefault="00275F21" w:rsidP="00275F21">
            <w:pPr>
              <w:wordWrap/>
              <w:spacing w:line="360" w:lineRule="auto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  <w:t>S3 Fig.</w:t>
            </w:r>
            <w:r w:rsidRPr="00494174">
              <w:rPr>
                <w:rFonts w:ascii="Arial" w:eastAsia="맑은 고딕" w:hAnsi="Arial" w:cs="Arial"/>
                <w:b/>
                <w:bCs/>
                <w:kern w:val="0"/>
                <w:sz w:val="22"/>
                <w:szCs w:val="22"/>
              </w:rPr>
              <w:t xml:space="preserve"> </w:t>
            </w:r>
            <w:r w:rsidR="00DD1744" w:rsidRPr="00494174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 xml:space="preserve"> </w:t>
            </w:r>
            <w:r w:rsidR="001A25D4" w:rsidRPr="00494174">
              <w:rPr>
                <w:rStyle w:val="2Char"/>
                <w:rFonts w:ascii="Arial" w:hAnsi="Arial" w:cs="Arial"/>
                <w:b w:val="0"/>
                <w:sz w:val="20"/>
                <w:szCs w:val="20"/>
              </w:rPr>
              <w:t xml:space="preserve">Molecular docking results. </w:t>
            </w:r>
            <w:r w:rsidR="0055716E" w:rsidRPr="00494174">
              <w:rPr>
                <w:rFonts w:ascii="Arial" w:hAnsi="Arial" w:cs="Arial"/>
                <w:szCs w:val="20"/>
                <w:lang w:val="en-GB"/>
              </w:rPr>
              <w:t xml:space="preserve">(A) AMP binding site predictions </w:t>
            </w:r>
            <w:r w:rsidR="003426F1" w:rsidRPr="00494174">
              <w:rPr>
                <w:rFonts w:ascii="Arial" w:hAnsi="Arial" w:cs="Arial"/>
                <w:szCs w:val="20"/>
                <w:lang w:val="en-GB"/>
              </w:rPr>
              <w:t xml:space="preserve">in </w:t>
            </w:r>
            <w:r w:rsidR="0055716E" w:rsidRPr="00494174">
              <w:rPr>
                <w:rFonts w:ascii="Arial" w:hAnsi="Arial" w:cs="Arial"/>
                <w:szCs w:val="20"/>
                <w:lang w:val="en-GB"/>
              </w:rPr>
              <w:t xml:space="preserve">AMPK gamma domain. Yellow spheres in the molecular models represent the AMP binding regions. </w:t>
            </w:r>
            <w:r w:rsidR="009A262D" w:rsidRPr="00494174">
              <w:rPr>
                <w:rFonts w:ascii="Arial" w:hAnsi="Arial" w:cs="Arial"/>
                <w:szCs w:val="20"/>
                <w:lang w:val="en-GB"/>
              </w:rPr>
              <w:t>(Heat map) Analogues of AMP, such as ATP, NAI, ADP (compounds are named in PDB) have been also found as possible candidates</w:t>
            </w:r>
            <w:r w:rsidR="001801F5" w:rsidRPr="00494174">
              <w:rPr>
                <w:rFonts w:ascii="Arial" w:hAnsi="Arial" w:cs="Arial"/>
                <w:szCs w:val="20"/>
                <w:lang w:val="en-GB"/>
              </w:rPr>
              <w:t xml:space="preserve"> for the AMP</w:t>
            </w:r>
            <w:r w:rsidR="009A262D" w:rsidRPr="00494174">
              <w:rPr>
                <w:rFonts w:ascii="Arial" w:hAnsi="Arial" w:cs="Arial"/>
                <w:szCs w:val="20"/>
                <w:lang w:val="en-GB"/>
              </w:rPr>
              <w:t xml:space="preserve"> binding site</w:t>
            </w:r>
            <w:r w:rsidR="001801F5" w:rsidRPr="00494174">
              <w:rPr>
                <w:rFonts w:ascii="Arial" w:hAnsi="Arial" w:cs="Arial"/>
                <w:szCs w:val="20"/>
                <w:lang w:val="en-GB"/>
              </w:rPr>
              <w:t>.</w:t>
            </w:r>
            <w:r w:rsidR="009A262D" w:rsidRPr="00494174">
              <w:rPr>
                <w:rFonts w:ascii="Arial" w:hAnsi="Arial" w:cs="Arial"/>
                <w:szCs w:val="20"/>
                <w:lang w:val="en-GB"/>
              </w:rPr>
              <w:t xml:space="preserve">  </w:t>
            </w:r>
            <w:r w:rsidR="0055716E" w:rsidRPr="00494174">
              <w:rPr>
                <w:rFonts w:ascii="Arial" w:hAnsi="Arial" w:cs="Arial"/>
                <w:szCs w:val="20"/>
                <w:lang w:val="en-GB"/>
              </w:rPr>
              <w:t>(B) Docking results of gamma domain with three compounds</w:t>
            </w:r>
            <w:r w:rsidR="003426F1" w:rsidRPr="00494174">
              <w:rPr>
                <w:rFonts w:ascii="Arial" w:hAnsi="Arial" w:cs="Arial"/>
                <w:szCs w:val="20"/>
                <w:lang w:val="en-GB"/>
              </w:rPr>
              <w:t xml:space="preserve">: </w:t>
            </w:r>
            <w:proofErr w:type="spellStart"/>
            <w:r w:rsidR="0055716E" w:rsidRPr="00494174">
              <w:rPr>
                <w:rFonts w:ascii="Arial" w:hAnsi="Arial" w:cs="Arial"/>
                <w:szCs w:val="20"/>
                <w:lang w:val="en-GB"/>
              </w:rPr>
              <w:t>spiramycin</w:t>
            </w:r>
            <w:proofErr w:type="spellEnd"/>
            <w:r w:rsidR="0055716E" w:rsidRPr="00494174">
              <w:rPr>
                <w:rFonts w:ascii="Arial" w:hAnsi="Arial" w:cs="Arial"/>
                <w:szCs w:val="20"/>
                <w:lang w:val="en-GB"/>
              </w:rPr>
              <w:t>, metformin, and AICAR. The docking energy scores are below structures (unit is kcal/</w:t>
            </w:r>
            <w:proofErr w:type="spellStart"/>
            <w:r w:rsidR="0055716E" w:rsidRPr="00494174">
              <w:rPr>
                <w:rFonts w:ascii="Arial" w:hAnsi="Arial" w:cs="Arial"/>
                <w:szCs w:val="20"/>
                <w:lang w:val="en-GB"/>
              </w:rPr>
              <w:t>mol</w:t>
            </w:r>
            <w:proofErr w:type="spellEnd"/>
            <w:r w:rsidR="0055716E" w:rsidRPr="00494174">
              <w:rPr>
                <w:rFonts w:ascii="Arial" w:hAnsi="Arial" w:cs="Arial"/>
                <w:szCs w:val="20"/>
                <w:lang w:val="en-GB"/>
              </w:rPr>
              <w:t xml:space="preserve">). </w:t>
            </w:r>
            <w:r w:rsidR="003426F1" w:rsidRPr="00494174">
              <w:rPr>
                <w:rFonts w:ascii="Arial" w:hAnsi="Arial" w:cs="Arial"/>
                <w:szCs w:val="20"/>
                <w:lang w:val="en-GB"/>
              </w:rPr>
              <w:t xml:space="preserve">AICAR and </w:t>
            </w:r>
            <w:proofErr w:type="spellStart"/>
            <w:r w:rsidR="003426F1" w:rsidRPr="00494174">
              <w:rPr>
                <w:rFonts w:ascii="Arial" w:hAnsi="Arial" w:cs="Arial"/>
                <w:szCs w:val="20"/>
                <w:lang w:val="en-GB"/>
              </w:rPr>
              <w:t>spiramycin</w:t>
            </w:r>
            <w:proofErr w:type="spellEnd"/>
            <w:r w:rsidR="003426F1" w:rsidRPr="00494174">
              <w:rPr>
                <w:rFonts w:ascii="Arial" w:hAnsi="Arial" w:cs="Arial"/>
                <w:szCs w:val="20"/>
                <w:lang w:val="en-GB"/>
              </w:rPr>
              <w:t xml:space="preserve"> are predicted as </w:t>
            </w:r>
            <w:proofErr w:type="gramStart"/>
            <w:r w:rsidR="003426F1" w:rsidRPr="00494174">
              <w:rPr>
                <w:rFonts w:ascii="Arial" w:hAnsi="Arial" w:cs="Arial"/>
                <w:szCs w:val="20"/>
                <w:lang w:val="en-GB"/>
              </w:rPr>
              <w:t>a</w:t>
            </w:r>
            <w:proofErr w:type="gramEnd"/>
            <w:r w:rsidR="003426F1" w:rsidRPr="00494174">
              <w:rPr>
                <w:rFonts w:ascii="Arial" w:hAnsi="Arial" w:cs="Arial"/>
                <w:szCs w:val="20"/>
                <w:lang w:val="en-GB"/>
              </w:rPr>
              <w:t xml:space="preserve"> agonist to AMP binding sites. </w:t>
            </w:r>
            <w:r w:rsidR="0055716E" w:rsidRPr="00494174">
              <w:rPr>
                <w:rFonts w:ascii="Arial" w:hAnsi="Arial" w:cs="Arial"/>
                <w:szCs w:val="20"/>
                <w:lang w:val="en-GB"/>
              </w:rPr>
              <w:t>A protein structure is drawn by white cartoon image and the AMP binding sites are shaded by red. The compound are drawn by blue wireframe model.</w:t>
            </w:r>
          </w:p>
        </w:tc>
      </w:tr>
    </w:tbl>
    <w:p w:rsidR="002B50F5" w:rsidRPr="00494174" w:rsidRDefault="002B50F5">
      <w:pPr>
        <w:adjustRightInd w:val="0"/>
        <w:spacing w:line="480" w:lineRule="auto"/>
        <w:rPr>
          <w:rFonts w:ascii="Arial" w:eastAsia="FranklinGothic-Book" w:hAnsi="Arial" w:cs="Arial"/>
          <w:kern w:val="0"/>
          <w:szCs w:val="20"/>
        </w:rPr>
      </w:pPr>
    </w:p>
    <w:sectPr w:rsidR="002B50F5" w:rsidRPr="00494174" w:rsidSect="00A7573B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0BDB" w:rsidRDefault="009C0BDB" w:rsidP="00B834E7">
      <w:r>
        <w:separator/>
      </w:r>
    </w:p>
  </w:endnote>
  <w:endnote w:type="continuationSeparator" w:id="0">
    <w:p w:rsidR="009C0BDB" w:rsidRDefault="009C0BDB" w:rsidP="00B83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anklinGothic-Book">
    <w:altName w:val="바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0649" w:rsidRDefault="001E0649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911128" w:rsidRPr="00911128">
      <w:rPr>
        <w:noProof/>
        <w:lang w:val="ko-KR"/>
      </w:rPr>
      <w:t>2</w:t>
    </w:r>
    <w:r>
      <w:fldChar w:fldCharType="end"/>
    </w:r>
  </w:p>
  <w:p w:rsidR="001E0649" w:rsidRDefault="001E064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0BDB" w:rsidRDefault="009C0BDB" w:rsidP="00B834E7">
      <w:r>
        <w:separator/>
      </w:r>
    </w:p>
  </w:footnote>
  <w:footnote w:type="continuationSeparator" w:id="0">
    <w:p w:rsidR="009C0BDB" w:rsidRDefault="009C0BDB" w:rsidP="00B834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F36ABE"/>
    <w:multiLevelType w:val="hybridMultilevel"/>
    <w:tmpl w:val="21809AEE"/>
    <w:lvl w:ilvl="0" w:tplc="D27C7ADE">
      <w:start w:val="2"/>
      <w:numFmt w:val="bullet"/>
      <w:lvlText w:val="●"/>
      <w:lvlJc w:val="left"/>
      <w:pPr>
        <w:ind w:left="760" w:hanging="360"/>
      </w:pPr>
      <w:rPr>
        <w:rFonts w:ascii="맑은 고딕" w:eastAsia="맑은 고딕" w:hAnsi="맑은 고딕" w:cs="Arial" w:hint="eastAsia"/>
        <w:sz w:val="16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61D21086"/>
    <w:multiLevelType w:val="hybridMultilevel"/>
    <w:tmpl w:val="CAF6FA92"/>
    <w:lvl w:ilvl="0" w:tplc="9816EFFA">
      <w:start w:val="1"/>
      <w:numFmt w:val="decimal"/>
      <w:lvlText w:val="%1."/>
      <w:lvlJc w:val="left"/>
      <w:pPr>
        <w:ind w:left="760" w:hanging="36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69F405EF"/>
    <w:multiLevelType w:val="hybridMultilevel"/>
    <w:tmpl w:val="AFFE525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77A25983"/>
    <w:multiLevelType w:val="hybridMultilevel"/>
    <w:tmpl w:val="6FFC76DA"/>
    <w:lvl w:ilvl="0" w:tplc="98B280E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C7C"/>
    <w:rsid w:val="00002881"/>
    <w:rsid w:val="000140DC"/>
    <w:rsid w:val="00022B93"/>
    <w:rsid w:val="0002494A"/>
    <w:rsid w:val="00040238"/>
    <w:rsid w:val="0004305A"/>
    <w:rsid w:val="0004742E"/>
    <w:rsid w:val="00051B05"/>
    <w:rsid w:val="00051B28"/>
    <w:rsid w:val="00052D7A"/>
    <w:rsid w:val="00053175"/>
    <w:rsid w:val="00055C3E"/>
    <w:rsid w:val="0006551D"/>
    <w:rsid w:val="00094CB1"/>
    <w:rsid w:val="000A536A"/>
    <w:rsid w:val="000B0F8A"/>
    <w:rsid w:val="000B2264"/>
    <w:rsid w:val="000C0174"/>
    <w:rsid w:val="000D3138"/>
    <w:rsid w:val="000F6551"/>
    <w:rsid w:val="00112133"/>
    <w:rsid w:val="00113224"/>
    <w:rsid w:val="00115BD2"/>
    <w:rsid w:val="00151FBE"/>
    <w:rsid w:val="00160522"/>
    <w:rsid w:val="00162A55"/>
    <w:rsid w:val="00172BE2"/>
    <w:rsid w:val="00176DA4"/>
    <w:rsid w:val="001801F5"/>
    <w:rsid w:val="001A0FFA"/>
    <w:rsid w:val="001A25D4"/>
    <w:rsid w:val="001B00B4"/>
    <w:rsid w:val="001B152E"/>
    <w:rsid w:val="001B6B74"/>
    <w:rsid w:val="001D1FF4"/>
    <w:rsid w:val="001D3A1B"/>
    <w:rsid w:val="001D72C2"/>
    <w:rsid w:val="001E0649"/>
    <w:rsid w:val="00203103"/>
    <w:rsid w:val="00204B8D"/>
    <w:rsid w:val="00213533"/>
    <w:rsid w:val="002207F1"/>
    <w:rsid w:val="002217B9"/>
    <w:rsid w:val="00223EB3"/>
    <w:rsid w:val="002305F8"/>
    <w:rsid w:val="00232629"/>
    <w:rsid w:val="00234C5E"/>
    <w:rsid w:val="0027474B"/>
    <w:rsid w:val="00275F21"/>
    <w:rsid w:val="00277B11"/>
    <w:rsid w:val="00291502"/>
    <w:rsid w:val="00293CD1"/>
    <w:rsid w:val="00296617"/>
    <w:rsid w:val="00297F99"/>
    <w:rsid w:val="002A7472"/>
    <w:rsid w:val="002B0A57"/>
    <w:rsid w:val="002B50F5"/>
    <w:rsid w:val="002B6760"/>
    <w:rsid w:val="002C1D04"/>
    <w:rsid w:val="002D0407"/>
    <w:rsid w:val="002D0F41"/>
    <w:rsid w:val="0031707F"/>
    <w:rsid w:val="00317228"/>
    <w:rsid w:val="00334496"/>
    <w:rsid w:val="00342262"/>
    <w:rsid w:val="003426F1"/>
    <w:rsid w:val="00343FE0"/>
    <w:rsid w:val="00344079"/>
    <w:rsid w:val="0035165B"/>
    <w:rsid w:val="00356010"/>
    <w:rsid w:val="00363C75"/>
    <w:rsid w:val="00363EC6"/>
    <w:rsid w:val="003651B4"/>
    <w:rsid w:val="0037060E"/>
    <w:rsid w:val="00371954"/>
    <w:rsid w:val="00372F78"/>
    <w:rsid w:val="00385C12"/>
    <w:rsid w:val="003901A0"/>
    <w:rsid w:val="00396D74"/>
    <w:rsid w:val="003A2DF1"/>
    <w:rsid w:val="003B7389"/>
    <w:rsid w:val="003C4161"/>
    <w:rsid w:val="003C6884"/>
    <w:rsid w:val="003D18B3"/>
    <w:rsid w:val="003D4006"/>
    <w:rsid w:val="003D4419"/>
    <w:rsid w:val="00407F6A"/>
    <w:rsid w:val="004147DD"/>
    <w:rsid w:val="00423995"/>
    <w:rsid w:val="004327C6"/>
    <w:rsid w:val="00432815"/>
    <w:rsid w:val="0044280A"/>
    <w:rsid w:val="004436D9"/>
    <w:rsid w:val="00445314"/>
    <w:rsid w:val="00454006"/>
    <w:rsid w:val="00454A33"/>
    <w:rsid w:val="004600D7"/>
    <w:rsid w:val="004620C5"/>
    <w:rsid w:val="00472890"/>
    <w:rsid w:val="00474B3D"/>
    <w:rsid w:val="004845D5"/>
    <w:rsid w:val="00494174"/>
    <w:rsid w:val="004A606A"/>
    <w:rsid w:val="004A751F"/>
    <w:rsid w:val="004C0426"/>
    <w:rsid w:val="004C49D5"/>
    <w:rsid w:val="004D137D"/>
    <w:rsid w:val="004D24D4"/>
    <w:rsid w:val="004D3197"/>
    <w:rsid w:val="004D3C9F"/>
    <w:rsid w:val="004F185C"/>
    <w:rsid w:val="004F326F"/>
    <w:rsid w:val="004F548A"/>
    <w:rsid w:val="00501DEB"/>
    <w:rsid w:val="005035C3"/>
    <w:rsid w:val="00506245"/>
    <w:rsid w:val="00533B5F"/>
    <w:rsid w:val="0053503E"/>
    <w:rsid w:val="00550D52"/>
    <w:rsid w:val="0055532A"/>
    <w:rsid w:val="0055716E"/>
    <w:rsid w:val="00561CB7"/>
    <w:rsid w:val="00562666"/>
    <w:rsid w:val="00571868"/>
    <w:rsid w:val="005746E9"/>
    <w:rsid w:val="00575FE1"/>
    <w:rsid w:val="00587A28"/>
    <w:rsid w:val="00587F1C"/>
    <w:rsid w:val="00591B2D"/>
    <w:rsid w:val="005930FF"/>
    <w:rsid w:val="005931E2"/>
    <w:rsid w:val="00593D30"/>
    <w:rsid w:val="0059669B"/>
    <w:rsid w:val="00596F8B"/>
    <w:rsid w:val="005971B5"/>
    <w:rsid w:val="005A0423"/>
    <w:rsid w:val="005A2A94"/>
    <w:rsid w:val="005A2AE3"/>
    <w:rsid w:val="005A797D"/>
    <w:rsid w:val="005B2831"/>
    <w:rsid w:val="005E3666"/>
    <w:rsid w:val="005F0E7C"/>
    <w:rsid w:val="005F36AB"/>
    <w:rsid w:val="0060237E"/>
    <w:rsid w:val="00604B3A"/>
    <w:rsid w:val="00607131"/>
    <w:rsid w:val="00616C8D"/>
    <w:rsid w:val="00640942"/>
    <w:rsid w:val="00647EF9"/>
    <w:rsid w:val="00650780"/>
    <w:rsid w:val="00662663"/>
    <w:rsid w:val="00666977"/>
    <w:rsid w:val="006679C4"/>
    <w:rsid w:val="0067598A"/>
    <w:rsid w:val="00675A02"/>
    <w:rsid w:val="00680757"/>
    <w:rsid w:val="00685048"/>
    <w:rsid w:val="00697E9A"/>
    <w:rsid w:val="006B4F96"/>
    <w:rsid w:val="006C05EB"/>
    <w:rsid w:val="006C14EE"/>
    <w:rsid w:val="006C27EB"/>
    <w:rsid w:val="006C5E6E"/>
    <w:rsid w:val="006C7C4F"/>
    <w:rsid w:val="006D712F"/>
    <w:rsid w:val="006D7D6D"/>
    <w:rsid w:val="006E2AC6"/>
    <w:rsid w:val="006E3CF1"/>
    <w:rsid w:val="006F474F"/>
    <w:rsid w:val="006F5274"/>
    <w:rsid w:val="00715E58"/>
    <w:rsid w:val="0071691C"/>
    <w:rsid w:val="007245B5"/>
    <w:rsid w:val="007247AD"/>
    <w:rsid w:val="00725092"/>
    <w:rsid w:val="00734EC6"/>
    <w:rsid w:val="00742EAA"/>
    <w:rsid w:val="007454C2"/>
    <w:rsid w:val="0074586C"/>
    <w:rsid w:val="0074694B"/>
    <w:rsid w:val="00747BDD"/>
    <w:rsid w:val="00762010"/>
    <w:rsid w:val="00790BBE"/>
    <w:rsid w:val="00794C8A"/>
    <w:rsid w:val="00797E0A"/>
    <w:rsid w:val="007A6E4B"/>
    <w:rsid w:val="007C3891"/>
    <w:rsid w:val="007D32A8"/>
    <w:rsid w:val="007D7D26"/>
    <w:rsid w:val="008115DC"/>
    <w:rsid w:val="008162F6"/>
    <w:rsid w:val="008246C3"/>
    <w:rsid w:val="00825388"/>
    <w:rsid w:val="00827C6F"/>
    <w:rsid w:val="00830ED6"/>
    <w:rsid w:val="00846E2A"/>
    <w:rsid w:val="00857253"/>
    <w:rsid w:val="00871AF5"/>
    <w:rsid w:val="00882FCC"/>
    <w:rsid w:val="008A1112"/>
    <w:rsid w:val="008A5F30"/>
    <w:rsid w:val="008B1DF8"/>
    <w:rsid w:val="008B482E"/>
    <w:rsid w:val="008D277A"/>
    <w:rsid w:val="008D60B9"/>
    <w:rsid w:val="008D754F"/>
    <w:rsid w:val="008E24B3"/>
    <w:rsid w:val="008E3A50"/>
    <w:rsid w:val="008E63C3"/>
    <w:rsid w:val="008F2C18"/>
    <w:rsid w:val="008F54BF"/>
    <w:rsid w:val="008F6722"/>
    <w:rsid w:val="00900263"/>
    <w:rsid w:val="00907364"/>
    <w:rsid w:val="00911128"/>
    <w:rsid w:val="0094389C"/>
    <w:rsid w:val="009517B8"/>
    <w:rsid w:val="00952DF8"/>
    <w:rsid w:val="00954613"/>
    <w:rsid w:val="00964B6B"/>
    <w:rsid w:val="009749B9"/>
    <w:rsid w:val="00977824"/>
    <w:rsid w:val="00996CB3"/>
    <w:rsid w:val="009A1130"/>
    <w:rsid w:val="009A238D"/>
    <w:rsid w:val="009A262D"/>
    <w:rsid w:val="009A2FCF"/>
    <w:rsid w:val="009A7856"/>
    <w:rsid w:val="009C0A6F"/>
    <w:rsid w:val="009C0BDB"/>
    <w:rsid w:val="009C3263"/>
    <w:rsid w:val="009D0778"/>
    <w:rsid w:val="009D4700"/>
    <w:rsid w:val="009D54D6"/>
    <w:rsid w:val="009D77E4"/>
    <w:rsid w:val="009D789B"/>
    <w:rsid w:val="009E1F7C"/>
    <w:rsid w:val="009E4890"/>
    <w:rsid w:val="009E55B0"/>
    <w:rsid w:val="009F1CB4"/>
    <w:rsid w:val="009F6B5C"/>
    <w:rsid w:val="00A00408"/>
    <w:rsid w:val="00A035C1"/>
    <w:rsid w:val="00A06225"/>
    <w:rsid w:val="00A20BAD"/>
    <w:rsid w:val="00A3708A"/>
    <w:rsid w:val="00A45E8A"/>
    <w:rsid w:val="00A51B95"/>
    <w:rsid w:val="00A54BB9"/>
    <w:rsid w:val="00A54EB5"/>
    <w:rsid w:val="00A56A9D"/>
    <w:rsid w:val="00A64EDD"/>
    <w:rsid w:val="00A665A3"/>
    <w:rsid w:val="00A7174C"/>
    <w:rsid w:val="00A7573B"/>
    <w:rsid w:val="00A80299"/>
    <w:rsid w:val="00A86DAE"/>
    <w:rsid w:val="00A94F11"/>
    <w:rsid w:val="00A97DEA"/>
    <w:rsid w:val="00AA5A52"/>
    <w:rsid w:val="00AA660C"/>
    <w:rsid w:val="00AA706F"/>
    <w:rsid w:val="00AB0A04"/>
    <w:rsid w:val="00AB2A76"/>
    <w:rsid w:val="00AC07C6"/>
    <w:rsid w:val="00AC099A"/>
    <w:rsid w:val="00AC1623"/>
    <w:rsid w:val="00AC1BC6"/>
    <w:rsid w:val="00AD06DC"/>
    <w:rsid w:val="00AD46A7"/>
    <w:rsid w:val="00B12FE4"/>
    <w:rsid w:val="00B13220"/>
    <w:rsid w:val="00B21FDB"/>
    <w:rsid w:val="00B229B3"/>
    <w:rsid w:val="00B24AC9"/>
    <w:rsid w:val="00B2670E"/>
    <w:rsid w:val="00B36ACC"/>
    <w:rsid w:val="00B37AE3"/>
    <w:rsid w:val="00B40C1E"/>
    <w:rsid w:val="00B47CC3"/>
    <w:rsid w:val="00B50365"/>
    <w:rsid w:val="00B64C48"/>
    <w:rsid w:val="00B65552"/>
    <w:rsid w:val="00B65EDD"/>
    <w:rsid w:val="00B7335B"/>
    <w:rsid w:val="00B834E7"/>
    <w:rsid w:val="00B93C4E"/>
    <w:rsid w:val="00B9636A"/>
    <w:rsid w:val="00BB36A7"/>
    <w:rsid w:val="00BB6BA0"/>
    <w:rsid w:val="00BC4891"/>
    <w:rsid w:val="00BC55C9"/>
    <w:rsid w:val="00BD0643"/>
    <w:rsid w:val="00BE1EFE"/>
    <w:rsid w:val="00BE5DF2"/>
    <w:rsid w:val="00BE7FF3"/>
    <w:rsid w:val="00BF4DBE"/>
    <w:rsid w:val="00C20BA7"/>
    <w:rsid w:val="00C25696"/>
    <w:rsid w:val="00C31672"/>
    <w:rsid w:val="00C32432"/>
    <w:rsid w:val="00C50CDB"/>
    <w:rsid w:val="00C56F65"/>
    <w:rsid w:val="00C62667"/>
    <w:rsid w:val="00C6439A"/>
    <w:rsid w:val="00C64E94"/>
    <w:rsid w:val="00C7734B"/>
    <w:rsid w:val="00C77716"/>
    <w:rsid w:val="00C82BD9"/>
    <w:rsid w:val="00C91EC3"/>
    <w:rsid w:val="00CA3763"/>
    <w:rsid w:val="00CB23E5"/>
    <w:rsid w:val="00CC072A"/>
    <w:rsid w:val="00CC22F8"/>
    <w:rsid w:val="00CE0B3E"/>
    <w:rsid w:val="00CF14C6"/>
    <w:rsid w:val="00D32249"/>
    <w:rsid w:val="00D34CE2"/>
    <w:rsid w:val="00D44A48"/>
    <w:rsid w:val="00D44D30"/>
    <w:rsid w:val="00D45064"/>
    <w:rsid w:val="00D479BA"/>
    <w:rsid w:val="00D5086C"/>
    <w:rsid w:val="00D53485"/>
    <w:rsid w:val="00D56716"/>
    <w:rsid w:val="00D57E8C"/>
    <w:rsid w:val="00D85C91"/>
    <w:rsid w:val="00D90E70"/>
    <w:rsid w:val="00D930E6"/>
    <w:rsid w:val="00D93711"/>
    <w:rsid w:val="00D95BA7"/>
    <w:rsid w:val="00DB16C9"/>
    <w:rsid w:val="00DC30A9"/>
    <w:rsid w:val="00DC5D2F"/>
    <w:rsid w:val="00DD1744"/>
    <w:rsid w:val="00DD3B4E"/>
    <w:rsid w:val="00DD528F"/>
    <w:rsid w:val="00DE1D3F"/>
    <w:rsid w:val="00DE4F94"/>
    <w:rsid w:val="00DE5B00"/>
    <w:rsid w:val="00DF5DA4"/>
    <w:rsid w:val="00DF7EDC"/>
    <w:rsid w:val="00E00D0C"/>
    <w:rsid w:val="00E107C8"/>
    <w:rsid w:val="00E10A20"/>
    <w:rsid w:val="00E3195E"/>
    <w:rsid w:val="00E4369F"/>
    <w:rsid w:val="00E458E1"/>
    <w:rsid w:val="00E54950"/>
    <w:rsid w:val="00E54D5E"/>
    <w:rsid w:val="00E57E54"/>
    <w:rsid w:val="00E6297B"/>
    <w:rsid w:val="00E67533"/>
    <w:rsid w:val="00E7044C"/>
    <w:rsid w:val="00E7216A"/>
    <w:rsid w:val="00E859FA"/>
    <w:rsid w:val="00E95D65"/>
    <w:rsid w:val="00EA301F"/>
    <w:rsid w:val="00EC16A4"/>
    <w:rsid w:val="00EE23AB"/>
    <w:rsid w:val="00EE2955"/>
    <w:rsid w:val="00EE3D9C"/>
    <w:rsid w:val="00EF5502"/>
    <w:rsid w:val="00F00718"/>
    <w:rsid w:val="00F07EC3"/>
    <w:rsid w:val="00F14DB2"/>
    <w:rsid w:val="00F17450"/>
    <w:rsid w:val="00F2038D"/>
    <w:rsid w:val="00F221B8"/>
    <w:rsid w:val="00F2485D"/>
    <w:rsid w:val="00F275A1"/>
    <w:rsid w:val="00F4050D"/>
    <w:rsid w:val="00F54A9E"/>
    <w:rsid w:val="00F60031"/>
    <w:rsid w:val="00F63C8F"/>
    <w:rsid w:val="00F71048"/>
    <w:rsid w:val="00F728B9"/>
    <w:rsid w:val="00F81AB3"/>
    <w:rsid w:val="00F81D5F"/>
    <w:rsid w:val="00FA3444"/>
    <w:rsid w:val="00FB0F5E"/>
    <w:rsid w:val="00FB1C7C"/>
    <w:rsid w:val="00FB2FA0"/>
    <w:rsid w:val="00FD1CE5"/>
    <w:rsid w:val="00FD2AA5"/>
    <w:rsid w:val="00FD5CC4"/>
    <w:rsid w:val="00FD6DB2"/>
    <w:rsid w:val="00FE1C09"/>
    <w:rsid w:val="00FE5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6A2AC2D-5D2C-4094-A900-79F26FED8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1C7C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paragraph" w:styleId="2">
    <w:name w:val="heading 2"/>
    <w:basedOn w:val="a"/>
    <w:link w:val="2Char"/>
    <w:qFormat/>
    <w:rsid w:val="00FE1C09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34E7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">
    <w:name w:val="머리글 Char"/>
    <w:link w:val="a3"/>
    <w:uiPriority w:val="99"/>
    <w:rsid w:val="00B834E7"/>
    <w:rPr>
      <w:rFonts w:ascii="바탕" w:eastAsia="바탕" w:hAnsi="Times New Roman"/>
      <w:kern w:val="2"/>
      <w:szCs w:val="24"/>
    </w:rPr>
  </w:style>
  <w:style w:type="paragraph" w:styleId="a4">
    <w:name w:val="footer"/>
    <w:basedOn w:val="a"/>
    <w:link w:val="Char0"/>
    <w:uiPriority w:val="99"/>
    <w:unhideWhenUsed/>
    <w:rsid w:val="00B834E7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0">
    <w:name w:val="바닥글 Char"/>
    <w:link w:val="a4"/>
    <w:uiPriority w:val="99"/>
    <w:rsid w:val="00B834E7"/>
    <w:rPr>
      <w:rFonts w:ascii="바탕" w:eastAsia="바탕" w:hAnsi="Times New Roman"/>
      <w:kern w:val="2"/>
      <w:szCs w:val="24"/>
    </w:rPr>
  </w:style>
  <w:style w:type="paragraph" w:styleId="a5">
    <w:name w:val="Normal (Web)"/>
    <w:basedOn w:val="a"/>
    <w:uiPriority w:val="99"/>
    <w:semiHidden/>
    <w:unhideWhenUsed/>
    <w:rsid w:val="00B834E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a6">
    <w:name w:val="List Paragraph"/>
    <w:basedOn w:val="a"/>
    <w:uiPriority w:val="99"/>
    <w:qFormat/>
    <w:rsid w:val="00662663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D90E70"/>
    <w:rPr>
      <w:rFonts w:ascii="맑은 고딕" w:eastAsia="맑은 고딕" w:hAnsi="맑은 고딕"/>
      <w:sz w:val="18"/>
      <w:szCs w:val="18"/>
    </w:rPr>
  </w:style>
  <w:style w:type="character" w:customStyle="1" w:styleId="Char1">
    <w:name w:val="풍선 도움말 텍스트 Char"/>
    <w:link w:val="a7"/>
    <w:uiPriority w:val="99"/>
    <w:semiHidden/>
    <w:rsid w:val="00D90E70"/>
    <w:rPr>
      <w:rFonts w:ascii="맑은 고딕" w:eastAsia="맑은 고딕" w:hAnsi="맑은 고딕" w:cs="Times New Roman"/>
      <w:kern w:val="2"/>
      <w:sz w:val="18"/>
      <w:szCs w:val="18"/>
    </w:rPr>
  </w:style>
  <w:style w:type="character" w:customStyle="1" w:styleId="title21">
    <w:name w:val="title21"/>
    <w:basedOn w:val="a0"/>
    <w:rsid w:val="004600D7"/>
    <w:rPr>
      <w:b/>
      <w:bCs/>
    </w:rPr>
  </w:style>
  <w:style w:type="paragraph" w:customStyle="1" w:styleId="fj-sec-p2">
    <w:name w:val="fj-sec-p2"/>
    <w:basedOn w:val="a"/>
    <w:rsid w:val="004600D7"/>
    <w:pPr>
      <w:widowControl/>
      <w:wordWrap/>
      <w:autoSpaceDE/>
      <w:autoSpaceDN/>
      <w:spacing w:after="187"/>
      <w:ind w:firstLine="240"/>
      <w:jc w:val="left"/>
    </w:pPr>
    <w:rPr>
      <w:rFonts w:ascii="굴림" w:eastAsia="굴림" w:hAnsi="굴림" w:cs="굴림"/>
      <w:kern w:val="0"/>
      <w:sz w:val="24"/>
    </w:rPr>
  </w:style>
  <w:style w:type="character" w:customStyle="1" w:styleId="2Char">
    <w:name w:val="제목 2 Char"/>
    <w:basedOn w:val="a0"/>
    <w:link w:val="2"/>
    <w:rsid w:val="00FE1C09"/>
    <w:rPr>
      <w:rFonts w:ascii="굴림" w:eastAsia="굴림" w:hAnsi="굴림" w:cs="굴림"/>
      <w:b/>
      <w:bCs/>
      <w:sz w:val="36"/>
      <w:szCs w:val="36"/>
    </w:rPr>
  </w:style>
  <w:style w:type="character" w:customStyle="1" w:styleId="st1">
    <w:name w:val="st1"/>
    <w:basedOn w:val="a0"/>
    <w:rsid w:val="00734EC6"/>
  </w:style>
  <w:style w:type="character" w:styleId="a8">
    <w:name w:val="Emphasis"/>
    <w:basedOn w:val="a0"/>
    <w:uiPriority w:val="20"/>
    <w:qFormat/>
    <w:rsid w:val="00734EC6"/>
    <w:rPr>
      <w:b/>
      <w:bCs/>
      <w:i w:val="0"/>
      <w:iCs w:val="0"/>
    </w:rPr>
  </w:style>
  <w:style w:type="paragraph" w:styleId="a9">
    <w:name w:val="Title"/>
    <w:basedOn w:val="a"/>
    <w:next w:val="a"/>
    <w:link w:val="Char2"/>
    <w:uiPriority w:val="10"/>
    <w:qFormat/>
    <w:rsid w:val="00561CB7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2">
    <w:name w:val="제목 Char"/>
    <w:basedOn w:val="a0"/>
    <w:link w:val="a9"/>
    <w:uiPriority w:val="10"/>
    <w:rsid w:val="00561CB7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mb">
    <w:name w:val="mb"/>
    <w:basedOn w:val="a0"/>
    <w:rsid w:val="008F2C18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st">
    <w:name w:val="st"/>
    <w:basedOn w:val="a0"/>
    <w:rsid w:val="004F548A"/>
  </w:style>
  <w:style w:type="character" w:customStyle="1" w:styleId="A70">
    <w:name w:val="A7"/>
    <w:uiPriority w:val="99"/>
    <w:rsid w:val="002B50F5"/>
    <w:rPr>
      <w:rFonts w:cs="Times"/>
      <w:color w:val="000000"/>
      <w:sz w:val="15"/>
      <w:szCs w:val="15"/>
    </w:rPr>
  </w:style>
  <w:style w:type="table" w:styleId="aa">
    <w:name w:val="Table Grid"/>
    <w:basedOn w:val="a1"/>
    <w:rsid w:val="005571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2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6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BB6844-6986-4270-8E9B-9C82F9E650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윤</dc:creator>
  <cp:lastModifiedBy>SUUI</cp:lastModifiedBy>
  <cp:revision>5</cp:revision>
  <cp:lastPrinted>2014-07-01T13:11:00Z</cp:lastPrinted>
  <dcterms:created xsi:type="dcterms:W3CDTF">2016-06-25T05:00:00Z</dcterms:created>
  <dcterms:modified xsi:type="dcterms:W3CDTF">2016-06-25T06:04:00Z</dcterms:modified>
</cp:coreProperties>
</file>